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CAD0EE" w14:textId="77777777" w:rsidR="00BC471D" w:rsidRPr="009E0B9D" w:rsidRDefault="00BC471D" w:rsidP="00BC471D">
      <w:pPr>
        <w:spacing w:line="360" w:lineRule="auto"/>
        <w:rPr>
          <w:rFonts w:ascii="Arial" w:hAnsi="Arial" w:cs="Arial"/>
          <w:sz w:val="22"/>
          <w:szCs w:val="22"/>
          <w:lang w:val="en-US"/>
        </w:rPr>
      </w:pPr>
      <w:bookmarkStart w:id="0" w:name="_GoBack"/>
      <w:bookmarkEnd w:id="0"/>
    </w:p>
    <w:p w14:paraId="31BE1221" w14:textId="2F1F38E1" w:rsidR="00BC471D" w:rsidRPr="009E0B9D" w:rsidRDefault="007D135D" w:rsidP="00BC471D">
      <w:pPr>
        <w:spacing w:line="360" w:lineRule="auto"/>
        <w:rPr>
          <w:rFonts w:ascii="Arial" w:hAnsi="Arial" w:cs="Arial"/>
          <w:sz w:val="22"/>
          <w:szCs w:val="22"/>
          <w:lang w:val="en-US"/>
        </w:rPr>
      </w:pPr>
      <w:r w:rsidRPr="007D135D">
        <w:rPr>
          <w:rFonts w:ascii="Arial" w:hAnsi="Arial" w:cs="Arial"/>
          <w:noProof/>
          <w:sz w:val="22"/>
          <w:szCs w:val="22"/>
          <w:lang w:val="en-US"/>
        </w:rPr>
        <w:drawing>
          <wp:inline distT="0" distB="0" distL="0" distR="0" wp14:anchorId="5BD5CB15" wp14:editId="5184F29C">
            <wp:extent cx="4614530" cy="24408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email">
                      <a:extLst>
                        <a:ext uri="{28A0092B-C50C-407E-A947-70E740481C1C}">
                          <a14:useLocalDpi xmlns:a14="http://schemas.microsoft.com/office/drawing/2010/main"/>
                        </a:ext>
                      </a:extLst>
                    </a:blip>
                    <a:stretch>
                      <a:fillRect/>
                    </a:stretch>
                  </pic:blipFill>
                  <pic:spPr>
                    <a:xfrm>
                      <a:off x="0" y="0"/>
                      <a:ext cx="4624548" cy="2446168"/>
                    </a:xfrm>
                    <a:prstGeom prst="rect">
                      <a:avLst/>
                    </a:prstGeom>
                  </pic:spPr>
                </pic:pic>
              </a:graphicData>
            </a:graphic>
          </wp:inline>
        </w:drawing>
      </w:r>
    </w:p>
    <w:p w14:paraId="63CA4365" w14:textId="77777777" w:rsidR="00BC471D" w:rsidRPr="009E0B9D" w:rsidRDefault="00BC471D" w:rsidP="00BC471D">
      <w:pPr>
        <w:spacing w:line="360" w:lineRule="auto"/>
        <w:rPr>
          <w:rFonts w:ascii="Arial" w:hAnsi="Arial" w:cs="Arial"/>
          <w:b/>
          <w:sz w:val="22"/>
          <w:szCs w:val="22"/>
          <w:lang w:val="en-US"/>
        </w:rPr>
      </w:pPr>
    </w:p>
    <w:p w14:paraId="61885780" w14:textId="147517B3" w:rsidR="00BC471D" w:rsidRPr="009E0B9D" w:rsidRDefault="00BC471D" w:rsidP="00BC471D">
      <w:pPr>
        <w:spacing w:line="360" w:lineRule="auto"/>
        <w:rPr>
          <w:rFonts w:ascii="Arial" w:hAnsi="Arial" w:cs="Arial"/>
          <w:sz w:val="22"/>
          <w:szCs w:val="22"/>
          <w:lang w:val="en-US"/>
        </w:rPr>
      </w:pPr>
      <w:r w:rsidRPr="009E0B9D">
        <w:rPr>
          <w:rFonts w:ascii="Arial" w:hAnsi="Arial" w:cs="Arial"/>
          <w:b/>
          <w:sz w:val="22"/>
          <w:szCs w:val="22"/>
          <w:lang w:val="en-US"/>
        </w:rPr>
        <w:t>Figure S2</w:t>
      </w:r>
      <w:r w:rsidRPr="009E0B9D">
        <w:rPr>
          <w:rFonts w:ascii="Arial" w:hAnsi="Arial" w:cs="Arial"/>
          <w:sz w:val="22"/>
          <w:szCs w:val="22"/>
          <w:lang w:val="en-US"/>
        </w:rPr>
        <w:t xml:space="preserve">: </w:t>
      </w:r>
      <w:r w:rsidRPr="00A67A24">
        <w:rPr>
          <w:rFonts w:ascii="Arial" w:hAnsi="Arial" w:cs="Arial"/>
          <w:b/>
          <w:sz w:val="22"/>
          <w:szCs w:val="22"/>
          <w:lang w:val="en-US"/>
        </w:rPr>
        <w:t>mCD39 specific ASOs show potent knockdown in the murine B cell lymphoma cell line A20.</w:t>
      </w:r>
    </w:p>
    <w:p w14:paraId="4691B339" w14:textId="161E7D42" w:rsidR="00BC471D" w:rsidRPr="009E0B9D" w:rsidRDefault="00BC471D" w:rsidP="00BC471D">
      <w:pPr>
        <w:spacing w:line="360" w:lineRule="auto"/>
        <w:rPr>
          <w:rFonts w:ascii="Arial" w:hAnsi="Arial" w:cs="Arial"/>
          <w:sz w:val="22"/>
          <w:szCs w:val="22"/>
          <w:lang w:val="en-US"/>
        </w:rPr>
      </w:pPr>
      <w:r w:rsidRPr="009E0B9D">
        <w:rPr>
          <w:rFonts w:ascii="Arial" w:hAnsi="Arial" w:cs="Arial"/>
          <w:sz w:val="22"/>
          <w:szCs w:val="22"/>
          <w:lang w:val="en-US"/>
        </w:rPr>
        <w:t>A20 cells were treated for three days with mCD39 specific ASOs at a final concentration of 10 µM. The mRNA expression of HPRT1 and CD39 were analyzed and CD39 values were normalized to HPRT1 values. Residual CD39 expression relative to untreated cells (set to 1) is depicted. The mean of triplicate wells +/- SD is shown.</w:t>
      </w:r>
    </w:p>
    <w:p w14:paraId="33F86B4B" w14:textId="77777777" w:rsidR="006B7F64" w:rsidRPr="00BC471D" w:rsidRDefault="006B7F64" w:rsidP="00BC471D"/>
    <w:sectPr w:rsidR="006B7F64" w:rsidRPr="00BC471D" w:rsidSect="009C5F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3A1"/>
    <w:rsid w:val="00000CD2"/>
    <w:rsid w:val="00014EB5"/>
    <w:rsid w:val="0003062B"/>
    <w:rsid w:val="00087C08"/>
    <w:rsid w:val="000B3254"/>
    <w:rsid w:val="000B329F"/>
    <w:rsid w:val="000B6E34"/>
    <w:rsid w:val="00120E10"/>
    <w:rsid w:val="0012177F"/>
    <w:rsid w:val="001A0BC3"/>
    <w:rsid w:val="001B5883"/>
    <w:rsid w:val="001C3DC8"/>
    <w:rsid w:val="001E4895"/>
    <w:rsid w:val="00213B72"/>
    <w:rsid w:val="00227E44"/>
    <w:rsid w:val="00232DC2"/>
    <w:rsid w:val="0024154F"/>
    <w:rsid w:val="002B0455"/>
    <w:rsid w:val="002E47FB"/>
    <w:rsid w:val="002E7EA5"/>
    <w:rsid w:val="002F1001"/>
    <w:rsid w:val="00315DBA"/>
    <w:rsid w:val="003200E8"/>
    <w:rsid w:val="003530A7"/>
    <w:rsid w:val="0037514A"/>
    <w:rsid w:val="003E2EE1"/>
    <w:rsid w:val="003F4E61"/>
    <w:rsid w:val="004107B2"/>
    <w:rsid w:val="00414DCE"/>
    <w:rsid w:val="00437B8F"/>
    <w:rsid w:val="004A39E9"/>
    <w:rsid w:val="004C32AC"/>
    <w:rsid w:val="004C7064"/>
    <w:rsid w:val="004C7222"/>
    <w:rsid w:val="004E3556"/>
    <w:rsid w:val="004F1B36"/>
    <w:rsid w:val="00510D7E"/>
    <w:rsid w:val="0051767F"/>
    <w:rsid w:val="005E011A"/>
    <w:rsid w:val="00646804"/>
    <w:rsid w:val="0067209B"/>
    <w:rsid w:val="006B7F64"/>
    <w:rsid w:val="007131C5"/>
    <w:rsid w:val="00713DF1"/>
    <w:rsid w:val="007456A8"/>
    <w:rsid w:val="0074596A"/>
    <w:rsid w:val="0074631E"/>
    <w:rsid w:val="007572A9"/>
    <w:rsid w:val="00772113"/>
    <w:rsid w:val="007772F0"/>
    <w:rsid w:val="007879D4"/>
    <w:rsid w:val="007B5993"/>
    <w:rsid w:val="007C211B"/>
    <w:rsid w:val="007D135D"/>
    <w:rsid w:val="00841BDA"/>
    <w:rsid w:val="008754EC"/>
    <w:rsid w:val="008A3767"/>
    <w:rsid w:val="008C6DF7"/>
    <w:rsid w:val="00917503"/>
    <w:rsid w:val="00957513"/>
    <w:rsid w:val="00984225"/>
    <w:rsid w:val="00985343"/>
    <w:rsid w:val="00986C4A"/>
    <w:rsid w:val="00997EF2"/>
    <w:rsid w:val="009C0E76"/>
    <w:rsid w:val="009C5F47"/>
    <w:rsid w:val="009D47E8"/>
    <w:rsid w:val="009D5BBC"/>
    <w:rsid w:val="009E622F"/>
    <w:rsid w:val="009F3B6A"/>
    <w:rsid w:val="00A00913"/>
    <w:rsid w:val="00A06823"/>
    <w:rsid w:val="00A231FB"/>
    <w:rsid w:val="00A36654"/>
    <w:rsid w:val="00A5393F"/>
    <w:rsid w:val="00A65253"/>
    <w:rsid w:val="00A84F9C"/>
    <w:rsid w:val="00AE1B2A"/>
    <w:rsid w:val="00AE47D3"/>
    <w:rsid w:val="00AF70BC"/>
    <w:rsid w:val="00B143A1"/>
    <w:rsid w:val="00B144DA"/>
    <w:rsid w:val="00B478A1"/>
    <w:rsid w:val="00B91EFD"/>
    <w:rsid w:val="00BC471D"/>
    <w:rsid w:val="00BE41AC"/>
    <w:rsid w:val="00C150D5"/>
    <w:rsid w:val="00C54A8E"/>
    <w:rsid w:val="00C6797E"/>
    <w:rsid w:val="00C968D4"/>
    <w:rsid w:val="00CD6A15"/>
    <w:rsid w:val="00CF08F9"/>
    <w:rsid w:val="00D339F7"/>
    <w:rsid w:val="00D543A4"/>
    <w:rsid w:val="00D93617"/>
    <w:rsid w:val="00D95DEF"/>
    <w:rsid w:val="00DC7238"/>
    <w:rsid w:val="00DD043F"/>
    <w:rsid w:val="00DE24F6"/>
    <w:rsid w:val="00DF3BF8"/>
    <w:rsid w:val="00E43737"/>
    <w:rsid w:val="00E70FA3"/>
    <w:rsid w:val="00E7593E"/>
    <w:rsid w:val="00E807C8"/>
    <w:rsid w:val="00EB10AD"/>
    <w:rsid w:val="00F31BC2"/>
    <w:rsid w:val="00F632F2"/>
    <w:rsid w:val="00F651E4"/>
    <w:rsid w:val="00FD44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B5C222"/>
  <w15:chartTrackingRefBased/>
  <w15:docId w15:val="{AA8BB8D6-60D3-3040-9E36-650C83D83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43A1"/>
    <w:rPr>
      <w:rFonts w:ascii="Georgia" w:eastAsia="Times New Roman" w:hAnsi="Georgia"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471D"/>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C471D"/>
    <w:rPr>
      <w:rFonts w:ascii="Times New Roman" w:eastAsia="Times New Roman" w:hAnsi="Times New Roman" w:cs="Times New Roman"/>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3</Words>
  <Characters>362</Characters>
  <Application>Microsoft Office Word</Application>
  <DocSecurity>0</DocSecurity>
  <Lines>3</Lines>
  <Paragraphs>1</Paragraphs>
  <ScaleCrop>false</ScaleCrop>
  <Company/>
  <LinksUpToDate>false</LinksUpToDate>
  <CharactersWithSpaces>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 Kashyap</dc:creator>
  <cp:keywords/>
  <dc:description/>
  <cp:lastModifiedBy>Abhishek Kashyap</cp:lastModifiedBy>
  <cp:revision>7</cp:revision>
  <cp:lastPrinted>2018-11-19T13:41:00Z</cp:lastPrinted>
  <dcterms:created xsi:type="dcterms:W3CDTF">2018-11-19T13:41:00Z</dcterms:created>
  <dcterms:modified xsi:type="dcterms:W3CDTF">2019-02-03T18:28:00Z</dcterms:modified>
</cp:coreProperties>
</file>